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2D7518" w14:textId="77777777" w:rsidR="000F3C5A" w:rsidRDefault="000F3C5A" w:rsidP="000F3C5A"/>
    <w:p w14:paraId="5745ED27" w14:textId="2315F6CC" w:rsidR="000F3C5A" w:rsidRDefault="00156029" w:rsidP="000F3C5A">
      <w:pPr>
        <w:rPr>
          <w:noProof/>
        </w:rPr>
      </w:pPr>
      <w:r w:rsidRPr="00156029">
        <w:rPr>
          <w:rFonts w:ascii="Times New Roman" w:hAnsi="Times New Roman" w:cs="Times New Roman"/>
          <w:b/>
          <w:bCs/>
          <w:sz w:val="32"/>
          <w:szCs w:val="32"/>
        </w:rPr>
        <w:t xml:space="preserve">Supplementary table </w:t>
      </w:r>
      <w:r>
        <w:rPr>
          <w:rFonts w:ascii="Times New Roman" w:hAnsi="Times New Roman" w:cs="Times New Roman"/>
          <w:b/>
          <w:bCs/>
          <w:sz w:val="32"/>
          <w:szCs w:val="32"/>
        </w:rPr>
        <w:t>2</w:t>
      </w:r>
      <w:r w:rsidRPr="00156029">
        <w:rPr>
          <w:rFonts w:ascii="Times New Roman" w:hAnsi="Times New Roman" w:cs="Times New Roman"/>
          <w:b/>
          <w:bCs/>
          <w:sz w:val="32"/>
          <w:szCs w:val="32"/>
        </w:rPr>
        <w:t xml:space="preserve">: </w:t>
      </w:r>
      <w:r w:rsidRPr="00156029">
        <w:rPr>
          <w:rFonts w:ascii="Times New Roman" w:hAnsi="Times New Roman" w:cs="Times New Roman"/>
          <w:sz w:val="32"/>
          <w:szCs w:val="32"/>
        </w:rPr>
        <w:t>Risk of bias assessment.</w:t>
      </w:r>
      <w:r w:rsidR="000C0B3C" w:rsidRPr="00156029">
        <w:rPr>
          <w:noProof/>
          <w:sz w:val="32"/>
          <w:szCs w:val="32"/>
        </w:rPr>
        <w:t xml:space="preserve"> </w:t>
      </w:r>
      <w:r w:rsidR="000C0B3C" w:rsidRPr="000C0B3C">
        <w:rPr>
          <w:noProof/>
        </w:rPr>
        <w:drawing>
          <wp:inline distT="0" distB="0" distL="0" distR="0" wp14:anchorId="7BEA628A" wp14:editId="73793080">
            <wp:extent cx="9777730" cy="3850005"/>
            <wp:effectExtent l="0" t="0" r="1270" b="0"/>
            <wp:docPr id="520872873" name="Imagem 1" descr="Uma imagem contendo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872873" name="Imagem 1" descr="Uma imagem contendo Gráfico&#10;&#10;Descrição gerada automaticamente"/>
                    <pic:cNvPicPr/>
                  </pic:nvPicPr>
                  <pic:blipFill>
                    <a:blip r:embed="rId4"/>
                    <a:stretch>
                      <a:fillRect/>
                    </a:stretch>
                  </pic:blipFill>
                  <pic:spPr>
                    <a:xfrm>
                      <a:off x="0" y="0"/>
                      <a:ext cx="9777730" cy="3850005"/>
                    </a:xfrm>
                    <a:prstGeom prst="rect">
                      <a:avLst/>
                    </a:prstGeom>
                  </pic:spPr>
                </pic:pic>
              </a:graphicData>
            </a:graphic>
          </wp:inline>
        </w:drawing>
      </w:r>
    </w:p>
    <w:p w14:paraId="13148721" w14:textId="77777777" w:rsidR="000C0B3C" w:rsidRDefault="000C0B3C" w:rsidP="000C0B3C">
      <w:r>
        <w:t>Overall risk-of-bias judgement Criteria:</w:t>
      </w:r>
    </w:p>
    <w:p w14:paraId="1590BEC7" w14:textId="77777777" w:rsidR="000C0B3C" w:rsidRDefault="000C0B3C" w:rsidP="000C0B3C">
      <w:r w:rsidRPr="000F3C5A">
        <w:rPr>
          <w:color w:val="000000" w:themeColor="text1"/>
          <w:highlight w:val="green"/>
        </w:rPr>
        <w:t>Low</w:t>
      </w:r>
      <w:r>
        <w:t xml:space="preserve"> – Low risk of bias The study is judged to be at low risk of bias for all domains for this result.</w:t>
      </w:r>
    </w:p>
    <w:p w14:paraId="6CF39E33" w14:textId="77777777" w:rsidR="000C0B3C" w:rsidRDefault="000C0B3C" w:rsidP="000C0B3C">
      <w:r w:rsidRPr="000F3C5A">
        <w:rPr>
          <w:color w:val="000000" w:themeColor="text1"/>
          <w:highlight w:val="yellow"/>
        </w:rPr>
        <w:t>Some concerns</w:t>
      </w:r>
      <w:r>
        <w:t xml:space="preserve"> - The study is judged to raise some concerns in at least one domain for this result, but not to be at high risk of bias for any domain.</w:t>
      </w:r>
    </w:p>
    <w:p w14:paraId="5908F66C" w14:textId="77777777" w:rsidR="000C0B3C" w:rsidRDefault="000C0B3C" w:rsidP="000C0B3C">
      <w:r w:rsidRPr="000F3C5A">
        <w:rPr>
          <w:highlight w:val="red"/>
        </w:rPr>
        <w:t>High</w:t>
      </w:r>
      <w:r>
        <w:t>- High risk of bias The study is judged to be at high risk of bias in at least one domain for this result. Or The study is judged to have some concerns for multiple domains in a way that substantially lowers confidence in the result.</w:t>
      </w:r>
    </w:p>
    <w:p w14:paraId="2D4033EB" w14:textId="77777777" w:rsidR="000C0B3C" w:rsidRDefault="000C0B3C" w:rsidP="000F3C5A"/>
    <w:sectPr w:rsidR="000C0B3C" w:rsidSect="000F3C5A">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C5A"/>
    <w:rsid w:val="00005185"/>
    <w:rsid w:val="00046695"/>
    <w:rsid w:val="00056EC1"/>
    <w:rsid w:val="000578F9"/>
    <w:rsid w:val="000704A0"/>
    <w:rsid w:val="00093C16"/>
    <w:rsid w:val="000A34DC"/>
    <w:rsid w:val="000A72B5"/>
    <w:rsid w:val="000B104B"/>
    <w:rsid w:val="000C0B3C"/>
    <w:rsid w:val="000C5558"/>
    <w:rsid w:val="000D4D06"/>
    <w:rsid w:val="000E2791"/>
    <w:rsid w:val="000F15DC"/>
    <w:rsid w:val="000F34DE"/>
    <w:rsid w:val="000F3C5A"/>
    <w:rsid w:val="000F62C8"/>
    <w:rsid w:val="001015E2"/>
    <w:rsid w:val="001019C5"/>
    <w:rsid w:val="001124AD"/>
    <w:rsid w:val="00120051"/>
    <w:rsid w:val="00130158"/>
    <w:rsid w:val="001352C2"/>
    <w:rsid w:val="00141768"/>
    <w:rsid w:val="0014262C"/>
    <w:rsid w:val="001464AF"/>
    <w:rsid w:val="00152FB2"/>
    <w:rsid w:val="00156029"/>
    <w:rsid w:val="00156A52"/>
    <w:rsid w:val="0017413E"/>
    <w:rsid w:val="001804CF"/>
    <w:rsid w:val="00187539"/>
    <w:rsid w:val="00187A7F"/>
    <w:rsid w:val="00193CA5"/>
    <w:rsid w:val="001B21CD"/>
    <w:rsid w:val="001C6A20"/>
    <w:rsid w:val="001D1A97"/>
    <w:rsid w:val="001D2C82"/>
    <w:rsid w:val="001D6BA3"/>
    <w:rsid w:val="001E2AEF"/>
    <w:rsid w:val="001F0C53"/>
    <w:rsid w:val="001F610A"/>
    <w:rsid w:val="00200159"/>
    <w:rsid w:val="00214CF0"/>
    <w:rsid w:val="00215D0A"/>
    <w:rsid w:val="002541DA"/>
    <w:rsid w:val="0026159F"/>
    <w:rsid w:val="00262E39"/>
    <w:rsid w:val="00264609"/>
    <w:rsid w:val="00264710"/>
    <w:rsid w:val="00270280"/>
    <w:rsid w:val="002905E9"/>
    <w:rsid w:val="00290982"/>
    <w:rsid w:val="002938B6"/>
    <w:rsid w:val="002B301B"/>
    <w:rsid w:val="002D0D0A"/>
    <w:rsid w:val="002D5928"/>
    <w:rsid w:val="002E1D41"/>
    <w:rsid w:val="002F1CCA"/>
    <w:rsid w:val="002F6AE1"/>
    <w:rsid w:val="00315C6F"/>
    <w:rsid w:val="00316B98"/>
    <w:rsid w:val="003203C2"/>
    <w:rsid w:val="00332972"/>
    <w:rsid w:val="00351D9B"/>
    <w:rsid w:val="00356DB9"/>
    <w:rsid w:val="00365E05"/>
    <w:rsid w:val="0036737A"/>
    <w:rsid w:val="00386E76"/>
    <w:rsid w:val="00390343"/>
    <w:rsid w:val="003B322E"/>
    <w:rsid w:val="00402CEF"/>
    <w:rsid w:val="00404E95"/>
    <w:rsid w:val="00405246"/>
    <w:rsid w:val="00411542"/>
    <w:rsid w:val="00420A05"/>
    <w:rsid w:val="00430263"/>
    <w:rsid w:val="004407DF"/>
    <w:rsid w:val="00471483"/>
    <w:rsid w:val="00476780"/>
    <w:rsid w:val="00481D47"/>
    <w:rsid w:val="00484DFE"/>
    <w:rsid w:val="0048715D"/>
    <w:rsid w:val="00496A5C"/>
    <w:rsid w:val="004A4E89"/>
    <w:rsid w:val="004C5D0B"/>
    <w:rsid w:val="004D211D"/>
    <w:rsid w:val="004E4B60"/>
    <w:rsid w:val="00502238"/>
    <w:rsid w:val="0050395D"/>
    <w:rsid w:val="00512D3F"/>
    <w:rsid w:val="005242A8"/>
    <w:rsid w:val="00545C5E"/>
    <w:rsid w:val="0054650B"/>
    <w:rsid w:val="00550B7A"/>
    <w:rsid w:val="00553B47"/>
    <w:rsid w:val="0057769F"/>
    <w:rsid w:val="00582B50"/>
    <w:rsid w:val="005959C4"/>
    <w:rsid w:val="00596E3C"/>
    <w:rsid w:val="005E4BBF"/>
    <w:rsid w:val="005F6070"/>
    <w:rsid w:val="00605638"/>
    <w:rsid w:val="00612281"/>
    <w:rsid w:val="006171AC"/>
    <w:rsid w:val="006178CA"/>
    <w:rsid w:val="00624B2E"/>
    <w:rsid w:val="00625DC7"/>
    <w:rsid w:val="00646E06"/>
    <w:rsid w:val="00650E5C"/>
    <w:rsid w:val="00667551"/>
    <w:rsid w:val="006907C1"/>
    <w:rsid w:val="00691CB4"/>
    <w:rsid w:val="006B6E98"/>
    <w:rsid w:val="006B743C"/>
    <w:rsid w:val="006C1C0B"/>
    <w:rsid w:val="006C2F4A"/>
    <w:rsid w:val="006E1D42"/>
    <w:rsid w:val="006E4199"/>
    <w:rsid w:val="006F1326"/>
    <w:rsid w:val="006F4CBA"/>
    <w:rsid w:val="006F5DE8"/>
    <w:rsid w:val="006F766B"/>
    <w:rsid w:val="007012A1"/>
    <w:rsid w:val="00707C18"/>
    <w:rsid w:val="007224A0"/>
    <w:rsid w:val="00737522"/>
    <w:rsid w:val="0073796A"/>
    <w:rsid w:val="00743626"/>
    <w:rsid w:val="0075340B"/>
    <w:rsid w:val="00766696"/>
    <w:rsid w:val="007670F9"/>
    <w:rsid w:val="007707EC"/>
    <w:rsid w:val="00770CDE"/>
    <w:rsid w:val="007819C1"/>
    <w:rsid w:val="007912A0"/>
    <w:rsid w:val="00794C93"/>
    <w:rsid w:val="007A2166"/>
    <w:rsid w:val="007A4345"/>
    <w:rsid w:val="007C02DB"/>
    <w:rsid w:val="007C1669"/>
    <w:rsid w:val="007C2AD0"/>
    <w:rsid w:val="007C5E95"/>
    <w:rsid w:val="007C6D91"/>
    <w:rsid w:val="007F5719"/>
    <w:rsid w:val="008013D1"/>
    <w:rsid w:val="00803A48"/>
    <w:rsid w:val="00804AA1"/>
    <w:rsid w:val="00812297"/>
    <w:rsid w:val="00823BD4"/>
    <w:rsid w:val="00841899"/>
    <w:rsid w:val="00841B75"/>
    <w:rsid w:val="00842071"/>
    <w:rsid w:val="00861628"/>
    <w:rsid w:val="00861806"/>
    <w:rsid w:val="00865A82"/>
    <w:rsid w:val="00872B2D"/>
    <w:rsid w:val="008A191C"/>
    <w:rsid w:val="008A32B3"/>
    <w:rsid w:val="008B2D90"/>
    <w:rsid w:val="008B3CCB"/>
    <w:rsid w:val="008B49DC"/>
    <w:rsid w:val="008C0F71"/>
    <w:rsid w:val="008C2E9E"/>
    <w:rsid w:val="008D3D93"/>
    <w:rsid w:val="008D4FDC"/>
    <w:rsid w:val="008D6304"/>
    <w:rsid w:val="008E4A28"/>
    <w:rsid w:val="008F1A08"/>
    <w:rsid w:val="008F4CBB"/>
    <w:rsid w:val="008F6348"/>
    <w:rsid w:val="00934CF2"/>
    <w:rsid w:val="00957274"/>
    <w:rsid w:val="009637D1"/>
    <w:rsid w:val="00963BFE"/>
    <w:rsid w:val="00964D2F"/>
    <w:rsid w:val="00971A8E"/>
    <w:rsid w:val="00976E29"/>
    <w:rsid w:val="00977178"/>
    <w:rsid w:val="009879DA"/>
    <w:rsid w:val="0099151A"/>
    <w:rsid w:val="009A4792"/>
    <w:rsid w:val="009B370B"/>
    <w:rsid w:val="009B5C6E"/>
    <w:rsid w:val="009C699B"/>
    <w:rsid w:val="009C7619"/>
    <w:rsid w:val="009C7E46"/>
    <w:rsid w:val="00A00B11"/>
    <w:rsid w:val="00A112AC"/>
    <w:rsid w:val="00A12165"/>
    <w:rsid w:val="00A43711"/>
    <w:rsid w:val="00A458A7"/>
    <w:rsid w:val="00A53E8D"/>
    <w:rsid w:val="00A542C4"/>
    <w:rsid w:val="00A57701"/>
    <w:rsid w:val="00A6430A"/>
    <w:rsid w:val="00A76C48"/>
    <w:rsid w:val="00A77632"/>
    <w:rsid w:val="00A863F3"/>
    <w:rsid w:val="00AA01FE"/>
    <w:rsid w:val="00AB7C71"/>
    <w:rsid w:val="00AE2025"/>
    <w:rsid w:val="00AE6C79"/>
    <w:rsid w:val="00AE78FB"/>
    <w:rsid w:val="00AF4C08"/>
    <w:rsid w:val="00B05CC6"/>
    <w:rsid w:val="00B157E4"/>
    <w:rsid w:val="00B23674"/>
    <w:rsid w:val="00B31ADB"/>
    <w:rsid w:val="00B32A34"/>
    <w:rsid w:val="00B43573"/>
    <w:rsid w:val="00B44023"/>
    <w:rsid w:val="00B46C9F"/>
    <w:rsid w:val="00B53D3A"/>
    <w:rsid w:val="00B60830"/>
    <w:rsid w:val="00B632EC"/>
    <w:rsid w:val="00B72058"/>
    <w:rsid w:val="00B832EC"/>
    <w:rsid w:val="00B85B90"/>
    <w:rsid w:val="00B95F76"/>
    <w:rsid w:val="00BA77B9"/>
    <w:rsid w:val="00BB3D04"/>
    <w:rsid w:val="00BB48A1"/>
    <w:rsid w:val="00BB6AE4"/>
    <w:rsid w:val="00BE4411"/>
    <w:rsid w:val="00BF0388"/>
    <w:rsid w:val="00BF18B3"/>
    <w:rsid w:val="00BF660F"/>
    <w:rsid w:val="00C00865"/>
    <w:rsid w:val="00C01D50"/>
    <w:rsid w:val="00C050A5"/>
    <w:rsid w:val="00C17CBC"/>
    <w:rsid w:val="00C219D9"/>
    <w:rsid w:val="00C337BD"/>
    <w:rsid w:val="00C35EA5"/>
    <w:rsid w:val="00C36893"/>
    <w:rsid w:val="00C44F87"/>
    <w:rsid w:val="00C46CCC"/>
    <w:rsid w:val="00C52311"/>
    <w:rsid w:val="00C6235E"/>
    <w:rsid w:val="00C721B5"/>
    <w:rsid w:val="00C72DB9"/>
    <w:rsid w:val="00C74271"/>
    <w:rsid w:val="00C744A2"/>
    <w:rsid w:val="00C82695"/>
    <w:rsid w:val="00C90ED6"/>
    <w:rsid w:val="00C91468"/>
    <w:rsid w:val="00C9334C"/>
    <w:rsid w:val="00C93D43"/>
    <w:rsid w:val="00CA1779"/>
    <w:rsid w:val="00CA2644"/>
    <w:rsid w:val="00CB666C"/>
    <w:rsid w:val="00CD7135"/>
    <w:rsid w:val="00CE5E23"/>
    <w:rsid w:val="00CF0ED1"/>
    <w:rsid w:val="00CF1673"/>
    <w:rsid w:val="00CF363E"/>
    <w:rsid w:val="00D05F26"/>
    <w:rsid w:val="00D20B51"/>
    <w:rsid w:val="00D2102D"/>
    <w:rsid w:val="00D264CC"/>
    <w:rsid w:val="00D31D08"/>
    <w:rsid w:val="00D35828"/>
    <w:rsid w:val="00D37979"/>
    <w:rsid w:val="00D42643"/>
    <w:rsid w:val="00D464C6"/>
    <w:rsid w:val="00D46D4A"/>
    <w:rsid w:val="00D50A5D"/>
    <w:rsid w:val="00D56946"/>
    <w:rsid w:val="00D64BBC"/>
    <w:rsid w:val="00D704AA"/>
    <w:rsid w:val="00D72349"/>
    <w:rsid w:val="00D77FE6"/>
    <w:rsid w:val="00D856A4"/>
    <w:rsid w:val="00D90569"/>
    <w:rsid w:val="00DB0867"/>
    <w:rsid w:val="00DC1438"/>
    <w:rsid w:val="00DC2D08"/>
    <w:rsid w:val="00DD078B"/>
    <w:rsid w:val="00DD1F36"/>
    <w:rsid w:val="00DD647D"/>
    <w:rsid w:val="00DE7977"/>
    <w:rsid w:val="00DF584C"/>
    <w:rsid w:val="00DF735D"/>
    <w:rsid w:val="00E13B40"/>
    <w:rsid w:val="00E246F2"/>
    <w:rsid w:val="00E271C4"/>
    <w:rsid w:val="00E36EC9"/>
    <w:rsid w:val="00E37CC1"/>
    <w:rsid w:val="00E52373"/>
    <w:rsid w:val="00E57BE3"/>
    <w:rsid w:val="00E632C8"/>
    <w:rsid w:val="00E72AD1"/>
    <w:rsid w:val="00E74EDB"/>
    <w:rsid w:val="00E8187A"/>
    <w:rsid w:val="00E86A8D"/>
    <w:rsid w:val="00E97979"/>
    <w:rsid w:val="00EB0047"/>
    <w:rsid w:val="00EC118F"/>
    <w:rsid w:val="00EC1E42"/>
    <w:rsid w:val="00ED377F"/>
    <w:rsid w:val="00EE3CE4"/>
    <w:rsid w:val="00EE7C03"/>
    <w:rsid w:val="00EF1F56"/>
    <w:rsid w:val="00F3131E"/>
    <w:rsid w:val="00F36EA4"/>
    <w:rsid w:val="00F441DA"/>
    <w:rsid w:val="00F5185D"/>
    <w:rsid w:val="00F53609"/>
    <w:rsid w:val="00F706B7"/>
    <w:rsid w:val="00F73517"/>
    <w:rsid w:val="00F800C6"/>
    <w:rsid w:val="00F8694D"/>
    <w:rsid w:val="00F91ECB"/>
    <w:rsid w:val="00F971A4"/>
    <w:rsid w:val="00FA56CB"/>
    <w:rsid w:val="00FD5D59"/>
    <w:rsid w:val="00FD6534"/>
    <w:rsid w:val="00FE1E4F"/>
    <w:rsid w:val="00FE459E"/>
    <w:rsid w:val="00FE7D9F"/>
    <w:rsid w:val="00FF10C8"/>
    <w:rsid w:val="00FF246D"/>
    <w:rsid w:val="00FF4D7C"/>
  </w:rsids>
  <m:mathPr>
    <m:mathFont m:val="Cambria Math"/>
    <m:brkBin m:val="before"/>
    <m:brkBinSub m:val="--"/>
    <m:smallFrac m:val="0"/>
    <m:dispDef/>
    <m:lMargin m:val="0"/>
    <m:rMargin m:val="0"/>
    <m:defJc m:val="centerGroup"/>
    <m:wrapIndent m:val="1440"/>
    <m:intLim m:val="subSup"/>
    <m:naryLim m:val="undOvr"/>
  </m:mathPr>
  <w:themeFontLang w:val="pt-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00302"/>
  <w15:chartTrackingRefBased/>
  <w15:docId w15:val="{33007B60-BDFB-F341-8040-EF9444B50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US"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7587017">
      <w:bodyDiv w:val="1"/>
      <w:marLeft w:val="0"/>
      <w:marRight w:val="0"/>
      <w:marTop w:val="0"/>
      <w:marBottom w:val="0"/>
      <w:divBdr>
        <w:top w:val="none" w:sz="0" w:space="0" w:color="auto"/>
        <w:left w:val="none" w:sz="0" w:space="0" w:color="auto"/>
        <w:bottom w:val="none" w:sz="0" w:space="0" w:color="auto"/>
        <w:right w:val="none" w:sz="0" w:space="0" w:color="auto"/>
      </w:divBdr>
    </w:div>
    <w:div w:id="870148013">
      <w:bodyDiv w:val="1"/>
      <w:marLeft w:val="0"/>
      <w:marRight w:val="0"/>
      <w:marTop w:val="0"/>
      <w:marBottom w:val="0"/>
      <w:divBdr>
        <w:top w:val="none" w:sz="0" w:space="0" w:color="auto"/>
        <w:left w:val="none" w:sz="0" w:space="0" w:color="auto"/>
        <w:bottom w:val="none" w:sz="0" w:space="0" w:color="auto"/>
        <w:right w:val="none" w:sz="0" w:space="0" w:color="auto"/>
      </w:divBdr>
    </w:div>
    <w:div w:id="1155536588">
      <w:bodyDiv w:val="1"/>
      <w:marLeft w:val="0"/>
      <w:marRight w:val="0"/>
      <w:marTop w:val="0"/>
      <w:marBottom w:val="0"/>
      <w:divBdr>
        <w:top w:val="none" w:sz="0" w:space="0" w:color="auto"/>
        <w:left w:val="none" w:sz="0" w:space="0" w:color="auto"/>
        <w:bottom w:val="none" w:sz="0" w:space="0" w:color="auto"/>
        <w:right w:val="none" w:sz="0" w:space="0" w:color="auto"/>
      </w:divBdr>
    </w:div>
    <w:div w:id="1676766567">
      <w:bodyDiv w:val="1"/>
      <w:marLeft w:val="0"/>
      <w:marRight w:val="0"/>
      <w:marTop w:val="0"/>
      <w:marBottom w:val="0"/>
      <w:divBdr>
        <w:top w:val="none" w:sz="0" w:space="0" w:color="auto"/>
        <w:left w:val="none" w:sz="0" w:space="0" w:color="auto"/>
        <w:bottom w:val="none" w:sz="0" w:space="0" w:color="auto"/>
        <w:right w:val="none" w:sz="0" w:space="0" w:color="auto"/>
      </w:divBdr>
    </w:div>
    <w:div w:id="1928423842">
      <w:bodyDiv w:val="1"/>
      <w:marLeft w:val="0"/>
      <w:marRight w:val="0"/>
      <w:marTop w:val="0"/>
      <w:marBottom w:val="0"/>
      <w:divBdr>
        <w:top w:val="none" w:sz="0" w:space="0" w:color="auto"/>
        <w:left w:val="none" w:sz="0" w:space="0" w:color="auto"/>
        <w:bottom w:val="none" w:sz="0" w:space="0" w:color="auto"/>
        <w:right w:val="none" w:sz="0" w:space="0" w:color="auto"/>
      </w:divBdr>
    </w:div>
    <w:div w:id="203483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rcus/Library/Group%20Containers/UBF8T346G9.Office/User%20Content.localized/Templates.localized/Normal.dot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1</Words>
  <Characters>492</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Rangel</dc:creator>
  <cp:keywords/>
  <dc:description/>
  <cp:lastModifiedBy>Marcus Rangel</cp:lastModifiedBy>
  <cp:revision>4</cp:revision>
  <dcterms:created xsi:type="dcterms:W3CDTF">2025-02-17T18:23:00Z</dcterms:created>
  <dcterms:modified xsi:type="dcterms:W3CDTF">2025-02-17T19:27:00Z</dcterms:modified>
</cp:coreProperties>
</file>